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7869D" w14:textId="77777777" w:rsidR="001C4005" w:rsidRDefault="001C4005" w:rsidP="001C4005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A51DFE">
        <w:rPr>
          <w:rFonts w:ascii="Times New Roman" w:hAnsi="Times New Roman" w:cs="Times New Roman"/>
          <w:sz w:val="36"/>
          <w:szCs w:val="36"/>
        </w:rPr>
        <w:t xml:space="preserve">S3 Table </w:t>
      </w:r>
    </w:p>
    <w:p w14:paraId="41C04673" w14:textId="77777777" w:rsidR="009D0198" w:rsidRPr="009D0198" w:rsidRDefault="009D0198" w:rsidP="009D0198">
      <w:bookmarkStart w:id="0" w:name="_GoBack"/>
      <w:bookmarkEnd w:id="0"/>
    </w:p>
    <w:p w14:paraId="679431B7" w14:textId="77777777" w:rsidR="001C4005" w:rsidRPr="00EC71CC" w:rsidRDefault="001C4005" w:rsidP="001C4005">
      <w:pPr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97861">
        <w:rPr>
          <w:b/>
          <w:lang w:val="en-US"/>
        </w:rPr>
        <w:t>Concrete single analysis of ANOVA</w:t>
      </w:r>
      <w:r w:rsidRPr="00B97861">
        <w:rPr>
          <w:b/>
          <w:bCs/>
          <w:color w:val="000000" w:themeColor="text1"/>
          <w:lang w:val="en-US"/>
        </w:rPr>
        <w:t xml:space="preserve"> </w:t>
      </w:r>
      <w:r w:rsidRPr="00B97861">
        <w:rPr>
          <w:b/>
          <w:lang w:val="en-US"/>
        </w:rPr>
        <w:t xml:space="preserve">for </w:t>
      </w:r>
      <w:r w:rsidRPr="00B97861">
        <w:rPr>
          <w:b/>
          <w:bCs/>
          <w:lang w:val="en-US"/>
        </w:rPr>
        <w:t xml:space="preserve">frequencies </w:t>
      </w:r>
      <w:r w:rsidRPr="00B97861">
        <w:rPr>
          <w:b/>
          <w:lang w:val="en-US"/>
        </w:rPr>
        <w:t>CD45RA</w:t>
      </w:r>
      <w:r w:rsidRPr="00B97861">
        <w:rPr>
          <w:b/>
          <w:vertAlign w:val="superscript"/>
          <w:lang w:val="en-US"/>
        </w:rPr>
        <w:t>+</w:t>
      </w:r>
      <w:r w:rsidRPr="00F128A0">
        <w:rPr>
          <w:b/>
          <w:lang w:val="en-US"/>
        </w:rPr>
        <w:t xml:space="preserve"> among CD4</w:t>
      </w:r>
      <w:r w:rsidRPr="00F128A0">
        <w:rPr>
          <w:b/>
          <w:vertAlign w:val="superscript"/>
          <w:lang w:val="en-US"/>
        </w:rPr>
        <w:t>+</w:t>
      </w:r>
      <w:r w:rsidRPr="00F128A0">
        <w:rPr>
          <w:b/>
          <w:lang w:val="en-US"/>
        </w:rPr>
        <w:t xml:space="preserve"> T cells </w:t>
      </w:r>
      <w:r w:rsidRPr="00D54DBD">
        <w:rPr>
          <w:b/>
          <w:lang w:val="en-US"/>
        </w:rPr>
        <w:t>data</w:t>
      </w:r>
      <w:r w:rsidRPr="00D54DBD">
        <w:rPr>
          <w:b/>
          <w:color w:val="312A2A"/>
          <w:lang w:val="en-US"/>
        </w:rPr>
        <w:t xml:space="preserve"> </w:t>
      </w:r>
      <w:r w:rsidRPr="00D54DBD">
        <w:rPr>
          <w:b/>
          <w:bCs/>
          <w:color w:val="000000" w:themeColor="text1"/>
          <w:lang w:val="en-US"/>
        </w:rPr>
        <w:t>f</w:t>
      </w:r>
      <w:r w:rsidRPr="00D54DBD">
        <w:rPr>
          <w:b/>
          <w:lang w:val="en-US"/>
        </w:rPr>
        <w:t xml:space="preserve">or 5 groups of infants (CB, infants 1-2 mo, infants 3-5 mo, infants 6-66 mo, adult). </w:t>
      </w:r>
      <w:r>
        <w:rPr>
          <w:b/>
          <w:lang w:val="en-US"/>
        </w:rPr>
        <w:t xml:space="preserve"> </w:t>
      </w:r>
    </w:p>
    <w:p w14:paraId="3B441CE9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3F15F1E8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47EE3443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1857C629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</w:t>
      </w:r>
    </w:p>
    <w:p w14:paraId="7A59C1DF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1_2  - neonatal             4.177     -13.344   21.698</w:t>
      </w:r>
    </w:p>
    <w:p w14:paraId="606F83F1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1_2  - Infant3_5            8.559     -10.916   28.034</w:t>
      </w:r>
    </w:p>
    <w:p w14:paraId="31259F2D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1_2  - Infant6_66          17.387      -1.496   36.270</w:t>
      </w:r>
    </w:p>
    <w:p w14:paraId="0B584709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1_2  - Adult              28.666      10.708   46.623  ***</w:t>
      </w:r>
    </w:p>
    <w:p w14:paraId="54A9D4E6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neonatal   - Infant1_2           -4.177     -21.698   13.344</w:t>
      </w:r>
    </w:p>
    <w:p w14:paraId="125950FA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neonatal   - Infant3_5            4.382     -11.297   20.060</w:t>
      </w:r>
    </w:p>
    <w:p w14:paraId="07843CFF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neonatal   - Infant6_66          13.210      -1.726   28.146</w:t>
      </w:r>
    </w:p>
    <w:p w14:paraId="7724C29F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neonatal   - Adult              24.489      10.741   38.237  ***</w:t>
      </w:r>
    </w:p>
    <w:p w14:paraId="584B529C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3_5  - Infant1_2           -8.559     -28.034   10.916</w:t>
      </w:r>
    </w:p>
    <w:p w14:paraId="5CAD0675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3_5  - neonatal            -4.382     -20.060   11.297</w:t>
      </w:r>
    </w:p>
    <w:p w14:paraId="74DDA3E5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3_5  - Infant6_66           8.829      -8.358   26.015</w:t>
      </w:r>
    </w:p>
    <w:p w14:paraId="75E58FE2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3_5  - Adult              20.107       3.943   36.272  ***</w:t>
      </w:r>
    </w:p>
    <w:p w14:paraId="02CDCF82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6_66 - Infant1_2          -17.387     -36.270    1.496</w:t>
      </w:r>
    </w:p>
    <w:p w14:paraId="2C9E7230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6_66 - neonatal           -13.210     -28.146    1.726</w:t>
      </w:r>
    </w:p>
    <w:p w14:paraId="558F6B9D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6_66 - Infant3_5           -8.829     -26.015    8.358</w:t>
      </w:r>
    </w:p>
    <w:p w14:paraId="7A203E26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Infant6_66 - Adult              11.279      -4.167   26.725</w:t>
      </w:r>
    </w:p>
    <w:p w14:paraId="41FD2906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Adult      - Infant1_2          -28.666     -46.623  -10.708  ***</w:t>
      </w:r>
    </w:p>
    <w:p w14:paraId="281B9057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Adult      - neonatal           -24.489     -38.237  -10.741  ***</w:t>
      </w:r>
    </w:p>
    <w:p w14:paraId="447D262F" w14:textId="77777777" w:rsidR="001C4005" w:rsidRPr="00EC71CC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Adult      - Infant3_5          -20.107     -36.272   -3.943  ***</w:t>
      </w:r>
    </w:p>
    <w:p w14:paraId="102EA4FB" w14:textId="77777777" w:rsidR="001C4005" w:rsidRDefault="001C4005" w:rsidP="001C4005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Adult      - Infant6_66         -11.279     -26.725    4.167</w:t>
      </w:r>
    </w:p>
    <w:p w14:paraId="687BE4BB" w14:textId="77777777" w:rsidR="001C4005" w:rsidRDefault="001C4005" w:rsidP="001C4005">
      <w:pPr>
        <w:autoSpaceDE w:val="0"/>
        <w:autoSpaceDN w:val="0"/>
        <w:adjustRightInd w:val="0"/>
        <w:spacing w:line="48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402D8EF" w14:textId="77777777" w:rsidR="001C4005" w:rsidRDefault="001C4005" w:rsidP="001C4005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C42181">
        <w:rPr>
          <w:lang w:val="en-US"/>
        </w:rPr>
        <w:t>A mixed-model ANOVA was performed with individual as random effect followed by Tukey-Kramer post-hoc test for pairwise group comparisons</w:t>
      </w:r>
      <w:r>
        <w:rPr>
          <w:lang w:val="en-US"/>
        </w:rPr>
        <w:t xml:space="preserve"> (two-tailed)</w:t>
      </w:r>
      <w:r w:rsidRPr="00C42181">
        <w:rPr>
          <w:lang w:val="en-US"/>
        </w:rPr>
        <w:t>.</w:t>
      </w:r>
      <w:r w:rsidRPr="004B2DE9">
        <w:rPr>
          <w:lang w:val="en-US"/>
        </w:rPr>
        <w:t xml:space="preserve"> </w:t>
      </w:r>
      <w:r w:rsidRPr="000D1A05">
        <w:rPr>
          <w:rFonts w:eastAsiaTheme="minorEastAsia"/>
          <w:color w:val="191919"/>
          <w:lang w:val="en-US"/>
        </w:rPr>
        <w:t>Comparisons are significant at the 0,05 level is indicated by ***</w:t>
      </w:r>
      <w:r w:rsidRPr="004B2DE9">
        <w:rPr>
          <w:rFonts w:eastAsiaTheme="minorEastAsia"/>
          <w:color w:val="191919"/>
          <w:lang w:val="en-US"/>
        </w:rPr>
        <w:t>.</w:t>
      </w:r>
    </w:p>
    <w:p w14:paraId="2C494475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005"/>
    <w:rsid w:val="001C4005"/>
    <w:rsid w:val="003E1134"/>
    <w:rsid w:val="00682D15"/>
    <w:rsid w:val="009D0198"/>
    <w:rsid w:val="00A5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C092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4005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1C4005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1C4005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4005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1C4005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1C4005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5</Characters>
  <Application>Microsoft Macintosh Word</Application>
  <DocSecurity>0</DocSecurity>
  <Lines>13</Lines>
  <Paragraphs>3</Paragraphs>
  <ScaleCrop>false</ScaleCrop>
  <Company>KSSG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3</cp:revision>
  <dcterms:created xsi:type="dcterms:W3CDTF">2016-11-08T05:35:00Z</dcterms:created>
  <dcterms:modified xsi:type="dcterms:W3CDTF">2016-11-08T08:00:00Z</dcterms:modified>
</cp:coreProperties>
</file>